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62" w:type="dxa"/>
        <w:jc w:val="center"/>
        <w:tblLook w:val="04A0" w:firstRow="1" w:lastRow="0" w:firstColumn="1" w:lastColumn="0" w:noHBand="0" w:noVBand="1"/>
      </w:tblPr>
      <w:tblGrid>
        <w:gridCol w:w="3133"/>
        <w:gridCol w:w="847"/>
        <w:gridCol w:w="882"/>
        <w:gridCol w:w="561"/>
        <w:gridCol w:w="561"/>
        <w:gridCol w:w="561"/>
        <w:gridCol w:w="845"/>
        <w:gridCol w:w="742"/>
        <w:gridCol w:w="1030"/>
      </w:tblGrid>
      <w:tr w:rsidR="00B37272" w:rsidRPr="00E45521" w14:paraId="76C0D6F3" w14:textId="77777777" w:rsidTr="00157771">
        <w:trPr>
          <w:jc w:val="center"/>
        </w:trPr>
        <w:tc>
          <w:tcPr>
            <w:tcW w:w="3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ECD89B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egion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3E70F3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Peak- Side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7FEE6C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Cluster Size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A7E65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FFEEBD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76A0D9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z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59D04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Z scor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6589C7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T scor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383B8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B37272" w:rsidRPr="00E45521" w14:paraId="1374B3A1" w14:textId="77777777" w:rsidTr="00157771">
        <w:trPr>
          <w:jc w:val="center"/>
        </w:trPr>
        <w:tc>
          <w:tcPr>
            <w:tcW w:w="916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F030F74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bookmarkStart w:id="0" w:name="OLE_LINK79"/>
            <w:bookmarkStart w:id="1" w:name="OLE_LINK80"/>
            <w:bookmarkStart w:id="2" w:name="OLE_LINK82"/>
            <w:bookmarkStart w:id="3" w:name="OLE_LINK83"/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Total Accumulation</w:t>
            </w:r>
            <w:bookmarkEnd w:id="0"/>
            <w:bookmarkEnd w:id="1"/>
            <w:bookmarkEnd w:id="2"/>
            <w:bookmarkEnd w:id="3"/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Value-based Decisions</w:t>
            </w:r>
          </w:p>
        </w:tc>
      </w:tr>
      <w:tr w:rsidR="00B37272" w:rsidRPr="00E45521" w14:paraId="3D74FAFC" w14:textId="77777777" w:rsidTr="00157771">
        <w:trPr>
          <w:trHeight w:val="100"/>
          <w:jc w:val="center"/>
        </w:trPr>
        <w:tc>
          <w:tcPr>
            <w:tcW w:w="3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BDCD5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ingual gyrus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3E42B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52B27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338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52F70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9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9C556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88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45295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2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0C58A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8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72DCD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9.9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4F62E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B37272" w:rsidRPr="00E45521" w14:paraId="60A214EA" w14:textId="77777777" w:rsidTr="00157771">
        <w:trPr>
          <w:jc w:val="center"/>
        </w:trPr>
        <w:tc>
          <w:tcPr>
            <w:tcW w:w="3133" w:type="dxa"/>
          </w:tcPr>
          <w:p w14:paraId="4BCD58D5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Supplementary Motor Area</w:t>
            </w:r>
          </w:p>
        </w:tc>
        <w:tc>
          <w:tcPr>
            <w:tcW w:w="847" w:type="dxa"/>
          </w:tcPr>
          <w:p w14:paraId="1FD5C191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882" w:type="dxa"/>
          </w:tcPr>
          <w:p w14:paraId="666F9783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887</w:t>
            </w:r>
          </w:p>
        </w:tc>
        <w:tc>
          <w:tcPr>
            <w:tcW w:w="561" w:type="dxa"/>
          </w:tcPr>
          <w:p w14:paraId="62147380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6</w:t>
            </w:r>
          </w:p>
        </w:tc>
        <w:tc>
          <w:tcPr>
            <w:tcW w:w="561" w:type="dxa"/>
          </w:tcPr>
          <w:p w14:paraId="459FD974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4</w:t>
            </w:r>
          </w:p>
        </w:tc>
        <w:tc>
          <w:tcPr>
            <w:tcW w:w="561" w:type="dxa"/>
          </w:tcPr>
          <w:p w14:paraId="20661CD2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845" w:type="dxa"/>
          </w:tcPr>
          <w:p w14:paraId="086C6A6D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58</w:t>
            </w:r>
          </w:p>
        </w:tc>
        <w:tc>
          <w:tcPr>
            <w:tcW w:w="742" w:type="dxa"/>
          </w:tcPr>
          <w:p w14:paraId="423B8BAC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32</w:t>
            </w:r>
          </w:p>
        </w:tc>
        <w:tc>
          <w:tcPr>
            <w:tcW w:w="1030" w:type="dxa"/>
          </w:tcPr>
          <w:p w14:paraId="016A288B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B37272" w:rsidRPr="00E45521" w14:paraId="0DB898E4" w14:textId="77777777" w:rsidTr="00157771">
        <w:trPr>
          <w:jc w:val="center"/>
        </w:trPr>
        <w:tc>
          <w:tcPr>
            <w:tcW w:w="3133" w:type="dxa"/>
          </w:tcPr>
          <w:p w14:paraId="45094C98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Primary Auditory Cortex</w:t>
            </w:r>
          </w:p>
        </w:tc>
        <w:tc>
          <w:tcPr>
            <w:tcW w:w="847" w:type="dxa"/>
          </w:tcPr>
          <w:p w14:paraId="10CC44A1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882" w:type="dxa"/>
          </w:tcPr>
          <w:p w14:paraId="07718D10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45</w:t>
            </w:r>
          </w:p>
        </w:tc>
        <w:tc>
          <w:tcPr>
            <w:tcW w:w="561" w:type="dxa"/>
          </w:tcPr>
          <w:p w14:paraId="2A3D579C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561" w:type="dxa"/>
          </w:tcPr>
          <w:p w14:paraId="0E56C960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1</w:t>
            </w:r>
          </w:p>
        </w:tc>
        <w:tc>
          <w:tcPr>
            <w:tcW w:w="561" w:type="dxa"/>
          </w:tcPr>
          <w:p w14:paraId="32782937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845" w:type="dxa"/>
          </w:tcPr>
          <w:p w14:paraId="46D1E571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53</w:t>
            </w:r>
          </w:p>
        </w:tc>
        <w:tc>
          <w:tcPr>
            <w:tcW w:w="742" w:type="dxa"/>
          </w:tcPr>
          <w:p w14:paraId="7D5BFE4F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19</w:t>
            </w:r>
          </w:p>
        </w:tc>
        <w:tc>
          <w:tcPr>
            <w:tcW w:w="1030" w:type="dxa"/>
          </w:tcPr>
          <w:p w14:paraId="4D3809DF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  <w:p w14:paraId="79DF7C83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37272" w:rsidRPr="00E45521" w14:paraId="66DB78C3" w14:textId="77777777" w:rsidTr="00157771">
        <w:trPr>
          <w:jc w:val="center"/>
        </w:trPr>
        <w:tc>
          <w:tcPr>
            <w:tcW w:w="916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DCE1A7F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Total Accumulation Perceptual Decisions</w:t>
            </w:r>
          </w:p>
        </w:tc>
      </w:tr>
      <w:tr w:rsidR="00B37272" w:rsidRPr="00E45521" w14:paraId="3857A57D" w14:textId="77777777" w:rsidTr="00157771">
        <w:trPr>
          <w:trHeight w:val="100"/>
          <w:jc w:val="center"/>
        </w:trPr>
        <w:tc>
          <w:tcPr>
            <w:tcW w:w="3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4D025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Cuneus, V3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1E639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9D6D2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215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32663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44D41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91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46D4F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26BF7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0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4D96A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.36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5ACEB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B37272" w:rsidRPr="00E45521" w14:paraId="467EEA86" w14:textId="77777777" w:rsidTr="00157771">
        <w:trPr>
          <w:jc w:val="center"/>
        </w:trPr>
        <w:tc>
          <w:tcPr>
            <w:tcW w:w="3133" w:type="dxa"/>
          </w:tcPr>
          <w:p w14:paraId="15747877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ingual gyrus</w:t>
            </w:r>
          </w:p>
        </w:tc>
        <w:tc>
          <w:tcPr>
            <w:tcW w:w="847" w:type="dxa"/>
          </w:tcPr>
          <w:p w14:paraId="303E2EB8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882" w:type="dxa"/>
          </w:tcPr>
          <w:p w14:paraId="5C93193E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006</w:t>
            </w:r>
          </w:p>
        </w:tc>
        <w:tc>
          <w:tcPr>
            <w:tcW w:w="561" w:type="dxa"/>
          </w:tcPr>
          <w:p w14:paraId="123C358B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561" w:type="dxa"/>
          </w:tcPr>
          <w:p w14:paraId="2ADEDD0E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76</w:t>
            </w:r>
          </w:p>
        </w:tc>
        <w:tc>
          <w:tcPr>
            <w:tcW w:w="561" w:type="dxa"/>
          </w:tcPr>
          <w:p w14:paraId="42D32778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5</w:t>
            </w:r>
          </w:p>
        </w:tc>
        <w:tc>
          <w:tcPr>
            <w:tcW w:w="845" w:type="dxa"/>
          </w:tcPr>
          <w:p w14:paraId="399E0814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87</w:t>
            </w:r>
          </w:p>
        </w:tc>
        <w:tc>
          <w:tcPr>
            <w:tcW w:w="742" w:type="dxa"/>
          </w:tcPr>
          <w:p w14:paraId="7EA8A6CD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.01</w:t>
            </w:r>
          </w:p>
        </w:tc>
        <w:tc>
          <w:tcPr>
            <w:tcW w:w="1030" w:type="dxa"/>
          </w:tcPr>
          <w:p w14:paraId="271407E0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B37272" w:rsidRPr="00E45521" w14:paraId="2036EAB3" w14:textId="77777777" w:rsidTr="00157771">
        <w:trPr>
          <w:jc w:val="center"/>
        </w:trPr>
        <w:tc>
          <w:tcPr>
            <w:tcW w:w="3133" w:type="dxa"/>
          </w:tcPr>
          <w:p w14:paraId="0DF801D5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Superior frontal sulcus*</w:t>
            </w:r>
          </w:p>
        </w:tc>
        <w:tc>
          <w:tcPr>
            <w:tcW w:w="847" w:type="dxa"/>
          </w:tcPr>
          <w:p w14:paraId="7E6AF21C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882" w:type="dxa"/>
          </w:tcPr>
          <w:p w14:paraId="67D7230A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61" w:type="dxa"/>
          </w:tcPr>
          <w:p w14:paraId="43683509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21</w:t>
            </w:r>
          </w:p>
        </w:tc>
        <w:tc>
          <w:tcPr>
            <w:tcW w:w="561" w:type="dxa"/>
          </w:tcPr>
          <w:p w14:paraId="0FC78485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561" w:type="dxa"/>
          </w:tcPr>
          <w:p w14:paraId="7433AB85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845" w:type="dxa"/>
          </w:tcPr>
          <w:p w14:paraId="7D47F8E9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.13</w:t>
            </w:r>
          </w:p>
        </w:tc>
        <w:tc>
          <w:tcPr>
            <w:tcW w:w="742" w:type="dxa"/>
          </w:tcPr>
          <w:p w14:paraId="4D24FC8D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.64</w:t>
            </w:r>
          </w:p>
        </w:tc>
        <w:tc>
          <w:tcPr>
            <w:tcW w:w="1030" w:type="dxa"/>
          </w:tcPr>
          <w:p w14:paraId="1EF99B72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39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SVC</w:t>
            </w:r>
          </w:p>
          <w:p w14:paraId="68CD1F4E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</w:pPr>
          </w:p>
        </w:tc>
      </w:tr>
      <w:tr w:rsidR="00B37272" w:rsidRPr="00E45521" w14:paraId="4447D721" w14:textId="77777777" w:rsidTr="00157771">
        <w:trPr>
          <w:jc w:val="center"/>
        </w:trPr>
        <w:tc>
          <w:tcPr>
            <w:tcW w:w="916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5D69610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Total Accumulation Value-based ∩ Perceptual Decisions</w:t>
            </w:r>
          </w:p>
        </w:tc>
      </w:tr>
      <w:tr w:rsidR="00B37272" w:rsidRPr="00E45521" w14:paraId="159205CA" w14:textId="77777777" w:rsidTr="00157771">
        <w:trPr>
          <w:trHeight w:val="56"/>
          <w:jc w:val="center"/>
        </w:trPr>
        <w:tc>
          <w:tcPr>
            <w:tcW w:w="3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4D572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Cuneus, V3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D42B1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456B2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528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EAEB3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0E02B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88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4B4F9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FAF1D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99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DD2B6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5.6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96E86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B37272" w:rsidRPr="00E45521" w14:paraId="706AA31D" w14:textId="77777777" w:rsidTr="00157771">
        <w:trPr>
          <w:jc w:val="center"/>
        </w:trPr>
        <w:tc>
          <w:tcPr>
            <w:tcW w:w="3133" w:type="dxa"/>
          </w:tcPr>
          <w:p w14:paraId="1DF4DA92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Postcentral gyrus</w:t>
            </w:r>
          </w:p>
        </w:tc>
        <w:tc>
          <w:tcPr>
            <w:tcW w:w="847" w:type="dxa"/>
          </w:tcPr>
          <w:p w14:paraId="5571D1C1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882" w:type="dxa"/>
          </w:tcPr>
          <w:p w14:paraId="0A88B43B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16</w:t>
            </w:r>
          </w:p>
        </w:tc>
        <w:tc>
          <w:tcPr>
            <w:tcW w:w="561" w:type="dxa"/>
          </w:tcPr>
          <w:p w14:paraId="3976EA1D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561" w:type="dxa"/>
          </w:tcPr>
          <w:p w14:paraId="22003A98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49</w:t>
            </w:r>
          </w:p>
        </w:tc>
        <w:tc>
          <w:tcPr>
            <w:tcW w:w="561" w:type="dxa"/>
          </w:tcPr>
          <w:p w14:paraId="7DD4ADCF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845" w:type="dxa"/>
          </w:tcPr>
          <w:p w14:paraId="631CE12C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31</w:t>
            </w:r>
          </w:p>
        </w:tc>
        <w:tc>
          <w:tcPr>
            <w:tcW w:w="742" w:type="dxa"/>
          </w:tcPr>
          <w:p w14:paraId="65F7424E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.73</w:t>
            </w:r>
          </w:p>
        </w:tc>
        <w:tc>
          <w:tcPr>
            <w:tcW w:w="1030" w:type="dxa"/>
          </w:tcPr>
          <w:p w14:paraId="59B784B3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B37272" w:rsidRPr="00E45521" w14:paraId="35BA8C54" w14:textId="77777777" w:rsidTr="00157771">
        <w:trPr>
          <w:jc w:val="center"/>
        </w:trPr>
        <w:tc>
          <w:tcPr>
            <w:tcW w:w="3133" w:type="dxa"/>
          </w:tcPr>
          <w:p w14:paraId="46007271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ingual gyrus*</w:t>
            </w:r>
          </w:p>
        </w:tc>
        <w:tc>
          <w:tcPr>
            <w:tcW w:w="847" w:type="dxa"/>
          </w:tcPr>
          <w:p w14:paraId="1A3329E7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882" w:type="dxa"/>
          </w:tcPr>
          <w:p w14:paraId="37DB3605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18</w:t>
            </w:r>
          </w:p>
        </w:tc>
        <w:tc>
          <w:tcPr>
            <w:tcW w:w="561" w:type="dxa"/>
          </w:tcPr>
          <w:p w14:paraId="6FB43302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9</w:t>
            </w:r>
          </w:p>
        </w:tc>
        <w:tc>
          <w:tcPr>
            <w:tcW w:w="561" w:type="dxa"/>
          </w:tcPr>
          <w:p w14:paraId="6F15C1B8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91</w:t>
            </w:r>
          </w:p>
        </w:tc>
        <w:tc>
          <w:tcPr>
            <w:tcW w:w="561" w:type="dxa"/>
          </w:tcPr>
          <w:p w14:paraId="30B5A28F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45" w:type="dxa"/>
          </w:tcPr>
          <w:p w14:paraId="432A2563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38</w:t>
            </w:r>
          </w:p>
        </w:tc>
        <w:tc>
          <w:tcPr>
            <w:tcW w:w="742" w:type="dxa"/>
          </w:tcPr>
          <w:p w14:paraId="42E90DD9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98</w:t>
            </w:r>
          </w:p>
        </w:tc>
        <w:tc>
          <w:tcPr>
            <w:tcW w:w="1030" w:type="dxa"/>
          </w:tcPr>
          <w:p w14:paraId="01C5113B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  <w:p w14:paraId="0032BE48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37272" w:rsidRPr="00E45521" w14:paraId="13ACBE10" w14:textId="77777777" w:rsidTr="00157771">
        <w:trPr>
          <w:jc w:val="center"/>
        </w:trPr>
        <w:tc>
          <w:tcPr>
            <w:tcW w:w="916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0A63785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Total Accumulation Value-based &gt; Perceptual Decisions</w:t>
            </w:r>
          </w:p>
        </w:tc>
      </w:tr>
      <w:tr w:rsidR="00B37272" w:rsidRPr="00E45521" w14:paraId="79DAA9D2" w14:textId="77777777" w:rsidTr="00157771">
        <w:trPr>
          <w:trHeight w:val="56"/>
          <w:jc w:val="center"/>
        </w:trPr>
        <w:tc>
          <w:tcPr>
            <w:tcW w:w="3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42FFF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Nucleus </w:t>
            </w:r>
            <w:proofErr w:type="spellStart"/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Accumbens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22EB6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6FD99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95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B8544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43B67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78CA7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1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B98EA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.9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63654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9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F0EE0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B37272" w:rsidRPr="00E45521" w14:paraId="0480A300" w14:textId="77777777" w:rsidTr="00157771">
        <w:trPr>
          <w:jc w:val="center"/>
        </w:trPr>
        <w:tc>
          <w:tcPr>
            <w:tcW w:w="3133" w:type="dxa"/>
          </w:tcPr>
          <w:p w14:paraId="54B1E6A2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Supramarginal gyrus</w:t>
            </w:r>
          </w:p>
        </w:tc>
        <w:tc>
          <w:tcPr>
            <w:tcW w:w="847" w:type="dxa"/>
          </w:tcPr>
          <w:p w14:paraId="47E9ACBE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882" w:type="dxa"/>
          </w:tcPr>
          <w:p w14:paraId="6A94D155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66</w:t>
            </w:r>
          </w:p>
        </w:tc>
        <w:tc>
          <w:tcPr>
            <w:tcW w:w="561" w:type="dxa"/>
          </w:tcPr>
          <w:p w14:paraId="6A2FA1B0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63</w:t>
            </w:r>
          </w:p>
        </w:tc>
        <w:tc>
          <w:tcPr>
            <w:tcW w:w="561" w:type="dxa"/>
          </w:tcPr>
          <w:p w14:paraId="405AC7C9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28</w:t>
            </w:r>
          </w:p>
        </w:tc>
        <w:tc>
          <w:tcPr>
            <w:tcW w:w="561" w:type="dxa"/>
          </w:tcPr>
          <w:p w14:paraId="75AF449B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845" w:type="dxa"/>
          </w:tcPr>
          <w:p w14:paraId="5FE7DF4D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.42</w:t>
            </w:r>
          </w:p>
        </w:tc>
        <w:tc>
          <w:tcPr>
            <w:tcW w:w="742" w:type="dxa"/>
          </w:tcPr>
          <w:p w14:paraId="5D6E6383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09</w:t>
            </w:r>
          </w:p>
        </w:tc>
        <w:tc>
          <w:tcPr>
            <w:tcW w:w="1030" w:type="dxa"/>
          </w:tcPr>
          <w:p w14:paraId="6EEC90EC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23</w:t>
            </w:r>
          </w:p>
        </w:tc>
      </w:tr>
      <w:tr w:rsidR="00B37272" w:rsidRPr="00E45521" w14:paraId="3B84C404" w14:textId="77777777" w:rsidTr="00157771">
        <w:trPr>
          <w:jc w:val="center"/>
        </w:trPr>
        <w:tc>
          <w:tcPr>
            <w:tcW w:w="3133" w:type="dxa"/>
            <w:tcBorders>
              <w:bottom w:val="single" w:sz="4" w:space="0" w:color="auto"/>
            </w:tcBorders>
          </w:tcPr>
          <w:p w14:paraId="55F9F4D1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Ventromedial prefrontal cortex*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7131CA24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E24CD94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04EF5C0B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6DAACB17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4C3E1AEE" w14:textId="77777777" w:rsidR="00B37272" w:rsidRPr="00E45521" w:rsidRDefault="00B37272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14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059BF3C2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.16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4AE2FE0B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.68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0138B80D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32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SVC</w:t>
            </w:r>
          </w:p>
          <w:p w14:paraId="77F98C35" w14:textId="77777777" w:rsidR="00B37272" w:rsidRPr="00E45521" w:rsidRDefault="00B37272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</w:pPr>
          </w:p>
        </w:tc>
      </w:tr>
    </w:tbl>
    <w:p w14:paraId="5017B975" w14:textId="77777777" w:rsidR="00835DBF" w:rsidRDefault="00835DBF"/>
    <w:sectPr w:rsidR="00835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272"/>
    <w:rsid w:val="00062273"/>
    <w:rsid w:val="000A34E4"/>
    <w:rsid w:val="000B1171"/>
    <w:rsid w:val="000C41EF"/>
    <w:rsid w:val="00135700"/>
    <w:rsid w:val="001B72B5"/>
    <w:rsid w:val="00241CF1"/>
    <w:rsid w:val="002D54CE"/>
    <w:rsid w:val="0030006E"/>
    <w:rsid w:val="003139E7"/>
    <w:rsid w:val="00465E35"/>
    <w:rsid w:val="00480061"/>
    <w:rsid w:val="005029DD"/>
    <w:rsid w:val="005439CA"/>
    <w:rsid w:val="0059518C"/>
    <w:rsid w:val="0065314D"/>
    <w:rsid w:val="0069497C"/>
    <w:rsid w:val="0074306F"/>
    <w:rsid w:val="00786BDE"/>
    <w:rsid w:val="007B319C"/>
    <w:rsid w:val="007B630C"/>
    <w:rsid w:val="007D71B9"/>
    <w:rsid w:val="0083361C"/>
    <w:rsid w:val="00835DBF"/>
    <w:rsid w:val="008B60B5"/>
    <w:rsid w:val="008F6A5B"/>
    <w:rsid w:val="00907A00"/>
    <w:rsid w:val="009347AE"/>
    <w:rsid w:val="009B7CF2"/>
    <w:rsid w:val="00A144B6"/>
    <w:rsid w:val="00A14BD4"/>
    <w:rsid w:val="00AA41B9"/>
    <w:rsid w:val="00B37272"/>
    <w:rsid w:val="00B75978"/>
    <w:rsid w:val="00C21877"/>
    <w:rsid w:val="00C3151B"/>
    <w:rsid w:val="00C448BF"/>
    <w:rsid w:val="00CF47D4"/>
    <w:rsid w:val="00DC3E58"/>
    <w:rsid w:val="00DD1E98"/>
    <w:rsid w:val="00DF648D"/>
    <w:rsid w:val="00E11187"/>
    <w:rsid w:val="00ED2449"/>
    <w:rsid w:val="00F06DF9"/>
    <w:rsid w:val="00FC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E0308"/>
  <w15:chartTrackingRefBased/>
  <w15:docId w15:val="{E3059512-CA99-E841-B116-FDCCC4609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272"/>
    <w:rPr>
      <w:rFonts w:ascii="Helvetica Light" w:hAnsi="Helvetica Light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tonio Garcia</dc:creator>
  <cp:keywords/>
  <dc:description/>
  <cp:lastModifiedBy>Miguel Antonio Garcia</cp:lastModifiedBy>
  <cp:revision>1</cp:revision>
  <dcterms:created xsi:type="dcterms:W3CDTF">2025-12-23T21:13:00Z</dcterms:created>
  <dcterms:modified xsi:type="dcterms:W3CDTF">2025-12-23T21:13:00Z</dcterms:modified>
</cp:coreProperties>
</file>